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833734" w14:textId="77777777" w:rsidR="001D3D1A" w:rsidRPr="001D3D1A" w:rsidRDefault="001D3D1A" w:rsidP="001D3D1A">
      <w:pPr>
        <w:rPr>
          <w:b/>
          <w:bCs/>
        </w:rPr>
      </w:pPr>
      <w:r w:rsidRPr="001D3D1A">
        <w:rPr>
          <w:b/>
          <w:bCs/>
        </w:rPr>
        <w:t xml:space="preserve">Supplementary appendix: </w:t>
      </w:r>
      <w:r w:rsidRPr="001D3D1A">
        <w:rPr>
          <w:b/>
          <w:bCs/>
        </w:rPr>
        <w:t>A scoping review of the measurement and analysis of frailty in randomised controlled trials</w:t>
      </w:r>
    </w:p>
    <w:p w14:paraId="6AB33A51" w14:textId="07E98223" w:rsidR="0033752E" w:rsidRDefault="0033752E" w:rsidP="0033752E"/>
    <w:p w14:paraId="1C6A6EE4" w14:textId="1D760C4C" w:rsidR="001D3D1A" w:rsidRDefault="001D3D1A" w:rsidP="0033752E">
      <w:r>
        <w:t>Search strategy (Medline database, adapted for other databases)</w:t>
      </w:r>
    </w:p>
    <w:p w14:paraId="78D11BDA" w14:textId="053923A9" w:rsidR="0033752E" w:rsidRDefault="0033752E" w:rsidP="0033752E">
      <w:r>
        <w:t>1</w:t>
      </w:r>
      <w:r>
        <w:tab/>
        <w:t>Randomized controlled trial/</w:t>
      </w:r>
      <w:r>
        <w:tab/>
      </w:r>
    </w:p>
    <w:p w14:paraId="09265FA7" w14:textId="48993692" w:rsidR="0033752E" w:rsidRDefault="0033752E" w:rsidP="0033752E">
      <w:r>
        <w:t>2</w:t>
      </w:r>
      <w:r>
        <w:tab/>
        <w:t>Controlled clinical study/</w:t>
      </w:r>
      <w:r>
        <w:tab/>
      </w:r>
    </w:p>
    <w:p w14:paraId="20303B0C" w14:textId="38CF691A" w:rsidR="0033752E" w:rsidRDefault="0033752E" w:rsidP="0033752E">
      <w:proofErr w:type="gramStart"/>
      <w:r>
        <w:t>3</w:t>
      </w:r>
      <w:r>
        <w:tab/>
        <w:t>random$.</w:t>
      </w:r>
      <w:proofErr w:type="spellStart"/>
      <w:r>
        <w:t>ti,ab</w:t>
      </w:r>
      <w:proofErr w:type="spellEnd"/>
      <w:r>
        <w:t>.</w:t>
      </w:r>
      <w:proofErr w:type="gramEnd"/>
      <w:r>
        <w:tab/>
      </w:r>
    </w:p>
    <w:p w14:paraId="755609BB" w14:textId="07FFD561" w:rsidR="0033752E" w:rsidRDefault="0033752E" w:rsidP="0033752E">
      <w:r>
        <w:t>4</w:t>
      </w:r>
      <w:r>
        <w:tab/>
      </w:r>
      <w:proofErr w:type="gramStart"/>
      <w:r>
        <w:t>randomization</w:t>
      </w:r>
      <w:proofErr w:type="gramEnd"/>
      <w:r>
        <w:t>/</w:t>
      </w:r>
      <w:r>
        <w:tab/>
      </w:r>
    </w:p>
    <w:p w14:paraId="00C04AFD" w14:textId="7CA98FED" w:rsidR="0033752E" w:rsidRDefault="0033752E" w:rsidP="0033752E">
      <w:r>
        <w:t>5</w:t>
      </w:r>
      <w:r>
        <w:tab/>
      </w:r>
      <w:proofErr w:type="spellStart"/>
      <w:r>
        <w:t>intermethod</w:t>
      </w:r>
      <w:proofErr w:type="spellEnd"/>
      <w:r>
        <w:t xml:space="preserve"> comparison/</w:t>
      </w:r>
      <w:r>
        <w:tab/>
      </w:r>
    </w:p>
    <w:p w14:paraId="6C098FB8" w14:textId="10035EF4" w:rsidR="0033752E" w:rsidRDefault="0033752E" w:rsidP="0033752E">
      <w:proofErr w:type="gramStart"/>
      <w:r>
        <w:t>6</w:t>
      </w:r>
      <w:r>
        <w:tab/>
      </w:r>
      <w:proofErr w:type="spellStart"/>
      <w:r>
        <w:t>placebo.ti,ab</w:t>
      </w:r>
      <w:proofErr w:type="spellEnd"/>
      <w:r>
        <w:t>.</w:t>
      </w:r>
      <w:proofErr w:type="gramEnd"/>
      <w:r>
        <w:tab/>
      </w:r>
    </w:p>
    <w:p w14:paraId="45DB6E72" w14:textId="6C5E60D3" w:rsidR="0033752E" w:rsidRDefault="0033752E" w:rsidP="0033752E">
      <w:r>
        <w:t>7</w:t>
      </w:r>
      <w:r>
        <w:tab/>
        <w:t>(compare or compared or comparison).</w:t>
      </w:r>
      <w:proofErr w:type="spellStart"/>
      <w:r>
        <w:t>ti</w:t>
      </w:r>
      <w:proofErr w:type="spellEnd"/>
      <w:r>
        <w:t>.</w:t>
      </w:r>
      <w:r>
        <w:tab/>
      </w:r>
    </w:p>
    <w:p w14:paraId="0E28E050" w14:textId="7BB5629A" w:rsidR="0033752E" w:rsidRDefault="0033752E" w:rsidP="0033752E">
      <w:r>
        <w:t>8</w:t>
      </w:r>
      <w:r>
        <w:tab/>
        <w:t>((evaluated or evaluate or evaluating or assessed or assess) and (compare or compared or comparing or comparison)</w:t>
      </w:r>
      <w:proofErr w:type="gramStart"/>
      <w:r>
        <w:t>).ab.</w:t>
      </w:r>
      <w:proofErr w:type="gramEnd"/>
      <w:r>
        <w:tab/>
      </w:r>
    </w:p>
    <w:p w14:paraId="513208D2" w14:textId="7894BA22" w:rsidR="0033752E" w:rsidRDefault="0033752E" w:rsidP="0033752E">
      <w:r>
        <w:t>9</w:t>
      </w:r>
      <w:r>
        <w:tab/>
        <w:t xml:space="preserve">(open </w:t>
      </w:r>
      <w:proofErr w:type="spellStart"/>
      <w:r>
        <w:t>adj</w:t>
      </w:r>
      <w:proofErr w:type="spellEnd"/>
      <w:r>
        <w:t xml:space="preserve"> label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07893D21" w14:textId="7CB5A4DB" w:rsidR="0033752E" w:rsidRDefault="0033752E" w:rsidP="0033752E">
      <w:r>
        <w:t>10</w:t>
      </w:r>
      <w:r>
        <w:tab/>
        <w:t xml:space="preserve">((double or single or </w:t>
      </w:r>
      <w:proofErr w:type="spellStart"/>
      <w:r>
        <w:t>doubly</w:t>
      </w:r>
      <w:proofErr w:type="spellEnd"/>
      <w:r>
        <w:t xml:space="preserve"> or singly) </w:t>
      </w:r>
      <w:proofErr w:type="spellStart"/>
      <w:r>
        <w:t>adj</w:t>
      </w:r>
      <w:proofErr w:type="spellEnd"/>
      <w:r>
        <w:t xml:space="preserve"> (blind or blinded or blindly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36FAD07D" w14:textId="5F826529" w:rsidR="0033752E" w:rsidRDefault="0033752E" w:rsidP="0033752E">
      <w:r>
        <w:t>11</w:t>
      </w:r>
      <w:r>
        <w:tab/>
        <w:t>double blind procedure/</w:t>
      </w:r>
      <w:r>
        <w:tab/>
      </w:r>
    </w:p>
    <w:p w14:paraId="4F1D1969" w14:textId="286FBC9F" w:rsidR="0033752E" w:rsidRDefault="0033752E" w:rsidP="0033752E">
      <w:r>
        <w:t>12</w:t>
      </w:r>
      <w:r>
        <w:tab/>
        <w:t xml:space="preserve">parallel </w:t>
      </w:r>
      <w:proofErr w:type="gramStart"/>
      <w:r>
        <w:t>group$1.ti,ab.</w:t>
      </w:r>
      <w:proofErr w:type="gramEnd"/>
      <w:r>
        <w:tab/>
      </w:r>
    </w:p>
    <w:p w14:paraId="2A64AE5B" w14:textId="61A3FAB9" w:rsidR="0033752E" w:rsidRDefault="0033752E" w:rsidP="0033752E">
      <w:r>
        <w:t>13</w:t>
      </w:r>
      <w:r>
        <w:tab/>
        <w:t>(crossover or cross over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7381B165" w14:textId="6AD678AD" w:rsidR="0033752E" w:rsidRDefault="0033752E" w:rsidP="0033752E">
      <w:r>
        <w:t>14</w:t>
      </w:r>
      <w:r>
        <w:tab/>
        <w:t>((assign$ or match or matched or allocation) adj5 (alternate or group$1 or intervention$1 or patient$1 or subject$1 or participant$1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517F75D0" w14:textId="40E06D26" w:rsidR="0033752E" w:rsidRDefault="0033752E" w:rsidP="0033752E">
      <w:r>
        <w:t>15</w:t>
      </w:r>
      <w:r>
        <w:tab/>
        <w:t>(assigned or allocated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21D78BCC" w14:textId="7CC81EA5" w:rsidR="0033752E" w:rsidRDefault="0033752E" w:rsidP="0033752E">
      <w:r>
        <w:t>16</w:t>
      </w:r>
      <w:r>
        <w:tab/>
        <w:t>(controlled adj7 (study or design or trial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651AE5C7" w14:textId="244CA9F6" w:rsidR="0033752E" w:rsidRDefault="0033752E" w:rsidP="0033752E">
      <w:r>
        <w:t>17</w:t>
      </w:r>
      <w:r>
        <w:tab/>
        <w:t>(volunteer or volunteers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53EDE6DF" w14:textId="2C210C53" w:rsidR="0033752E" w:rsidRDefault="0033752E" w:rsidP="0033752E">
      <w:r>
        <w:t>18</w:t>
      </w:r>
      <w:r>
        <w:tab/>
        <w:t xml:space="preserve">human </w:t>
      </w:r>
      <w:proofErr w:type="gramStart"/>
      <w:r>
        <w:t>experiment</w:t>
      </w:r>
      <w:proofErr w:type="gramEnd"/>
      <w:r>
        <w:t>/</w:t>
      </w:r>
      <w:r>
        <w:tab/>
      </w:r>
    </w:p>
    <w:p w14:paraId="68BEE235" w14:textId="0AE28A59" w:rsidR="0033752E" w:rsidRDefault="0033752E" w:rsidP="0033752E">
      <w:r>
        <w:t>19</w:t>
      </w:r>
      <w:r>
        <w:tab/>
      </w:r>
      <w:proofErr w:type="spellStart"/>
      <w:proofErr w:type="gramStart"/>
      <w:r>
        <w:t>trial</w:t>
      </w:r>
      <w:proofErr w:type="gramEnd"/>
      <w:r>
        <w:t>.ti</w:t>
      </w:r>
      <w:proofErr w:type="spellEnd"/>
      <w:r>
        <w:t>.</w:t>
      </w:r>
      <w:r>
        <w:tab/>
      </w:r>
    </w:p>
    <w:p w14:paraId="7DF90C5A" w14:textId="2FE222AB" w:rsidR="0033752E" w:rsidRDefault="0033752E" w:rsidP="0033752E">
      <w:r>
        <w:t>20</w:t>
      </w:r>
      <w:r>
        <w:tab/>
        <w:t>or/1-19</w:t>
      </w:r>
      <w:r>
        <w:tab/>
      </w:r>
    </w:p>
    <w:p w14:paraId="565BD79F" w14:textId="1158C5A7" w:rsidR="0033752E" w:rsidRDefault="0033752E" w:rsidP="0033752E">
      <w:r>
        <w:t>21</w:t>
      </w:r>
      <w:r>
        <w:tab/>
        <w:t>Frailty/</w:t>
      </w:r>
      <w:r>
        <w:tab/>
      </w:r>
    </w:p>
    <w:p w14:paraId="1C6BE394" w14:textId="15A34EBE" w:rsidR="0033752E" w:rsidRDefault="0033752E" w:rsidP="0033752E">
      <w:r>
        <w:t>22</w:t>
      </w:r>
      <w:r>
        <w:tab/>
        <w:t>frail*.</w:t>
      </w:r>
      <w:proofErr w:type="spellStart"/>
      <w:r>
        <w:t>tw</w:t>
      </w:r>
      <w:proofErr w:type="spellEnd"/>
      <w:r>
        <w:t>.</w:t>
      </w:r>
      <w:r>
        <w:tab/>
      </w:r>
    </w:p>
    <w:p w14:paraId="72065F0F" w14:textId="351095E8" w:rsidR="0033752E" w:rsidRDefault="0033752E" w:rsidP="0033752E">
      <w:r>
        <w:t>23</w:t>
      </w:r>
      <w:r>
        <w:tab/>
        <w:t>21 or 22</w:t>
      </w:r>
      <w:r>
        <w:tab/>
      </w:r>
    </w:p>
    <w:p w14:paraId="40B6AA89" w14:textId="5853B8AD" w:rsidR="00FA7339" w:rsidRDefault="0033752E" w:rsidP="0033752E">
      <w:r>
        <w:t>24</w:t>
      </w:r>
      <w:r>
        <w:tab/>
        <w:t>20 and 23</w:t>
      </w:r>
      <w:r>
        <w:tab/>
      </w:r>
    </w:p>
    <w:sectPr w:rsidR="00FA7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752E"/>
    <w:rsid w:val="001D3D1A"/>
    <w:rsid w:val="002104E3"/>
    <w:rsid w:val="00244F93"/>
    <w:rsid w:val="0033752E"/>
    <w:rsid w:val="004F6C2A"/>
    <w:rsid w:val="0056738E"/>
    <w:rsid w:val="008F1595"/>
    <w:rsid w:val="00A27D5B"/>
    <w:rsid w:val="00C53898"/>
    <w:rsid w:val="00D2609C"/>
    <w:rsid w:val="00F87858"/>
    <w:rsid w:val="00FA7339"/>
    <w:rsid w:val="00FB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9C801"/>
  <w15:chartTrackingRefBased/>
  <w15:docId w15:val="{3B32BD68-D513-4FB8-9618-220438EC2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75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5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5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5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5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5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5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5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5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5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5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5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5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5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5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5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5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5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5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5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5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5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5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5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5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5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5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5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nlon</dc:creator>
  <cp:keywords/>
  <dc:description/>
  <cp:lastModifiedBy>Peter Hanlon</cp:lastModifiedBy>
  <cp:revision>2</cp:revision>
  <dcterms:created xsi:type="dcterms:W3CDTF">2024-10-29T15:12:00Z</dcterms:created>
  <dcterms:modified xsi:type="dcterms:W3CDTF">2024-10-29T15:12:00Z</dcterms:modified>
</cp:coreProperties>
</file>